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45470" w14:textId="618893FC" w:rsidR="00D276FA" w:rsidRPr="000614BD" w:rsidRDefault="000614BD" w:rsidP="00D276FA">
      <w:pPr>
        <w:ind w:left="2880" w:firstLine="720"/>
        <w:rPr>
          <w:b/>
          <w:bCs/>
          <w:noProof/>
          <w:sz w:val="24"/>
          <w:szCs w:val="24"/>
        </w:rPr>
      </w:pPr>
      <w:r w:rsidRPr="000614BD">
        <w:rPr>
          <w:b/>
          <w:bCs/>
          <w:noProof/>
          <w:sz w:val="24"/>
          <w:szCs w:val="24"/>
        </w:rPr>
        <w:t>Sup</w:t>
      </w:r>
      <w:r w:rsidR="00E83C90">
        <w:rPr>
          <w:b/>
          <w:bCs/>
          <w:noProof/>
          <w:sz w:val="24"/>
          <w:szCs w:val="24"/>
        </w:rPr>
        <w:t>p</w:t>
      </w:r>
      <w:r w:rsidRPr="000614BD">
        <w:rPr>
          <w:b/>
          <w:bCs/>
          <w:noProof/>
          <w:sz w:val="24"/>
          <w:szCs w:val="24"/>
        </w:rPr>
        <w:t xml:space="preserve">lementary </w:t>
      </w:r>
      <w:r w:rsidR="00E83C90">
        <w:rPr>
          <w:b/>
          <w:bCs/>
          <w:noProof/>
          <w:sz w:val="24"/>
          <w:szCs w:val="24"/>
        </w:rPr>
        <w:t>information</w:t>
      </w:r>
    </w:p>
    <w:p w14:paraId="0C57B04E" w14:textId="355D99B7" w:rsidR="00B212F1" w:rsidRDefault="00B212F1">
      <w:pPr>
        <w:rPr>
          <w:noProof/>
        </w:rPr>
      </w:pPr>
    </w:p>
    <w:p w14:paraId="62DED207" w14:textId="321C2AD0" w:rsidR="00B212F1" w:rsidRDefault="00B212F1">
      <w:pPr>
        <w:rPr>
          <w:noProof/>
        </w:rPr>
      </w:pPr>
      <w:r>
        <w:rPr>
          <w:noProof/>
        </w:rPr>
        <w:drawing>
          <wp:inline distT="0" distB="0" distL="0" distR="0" wp14:anchorId="0FDB08E4" wp14:editId="411A5B61">
            <wp:extent cx="5874726" cy="3168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121" cy="318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A0B5BA" w14:textId="2E24A797" w:rsidR="000614BD" w:rsidRDefault="00D276FA" w:rsidP="000614BD">
      <w:pPr>
        <w:rPr>
          <w:b/>
          <w:bCs/>
        </w:rPr>
      </w:pPr>
      <w:r w:rsidRPr="00D276FA">
        <w:rPr>
          <w:b/>
          <w:bCs/>
        </w:rPr>
        <w:t>Figure S</w:t>
      </w:r>
      <w:r w:rsidR="00362A2C">
        <w:rPr>
          <w:b/>
          <w:bCs/>
        </w:rPr>
        <w:t>1</w:t>
      </w:r>
      <w:r w:rsidRPr="00D276FA">
        <w:rPr>
          <w:b/>
          <w:bCs/>
        </w:rPr>
        <w:t>: This figure shows the physical condition</w:t>
      </w:r>
      <w:r w:rsidR="000614BD">
        <w:rPr>
          <w:b/>
          <w:bCs/>
        </w:rPr>
        <w:t>s/parameters of Study site</w:t>
      </w:r>
    </w:p>
    <w:p w14:paraId="07637D5D" w14:textId="77777777" w:rsidR="000614BD" w:rsidRDefault="000614BD" w:rsidP="000614BD">
      <w:pPr>
        <w:ind w:left="720" w:firstLine="720"/>
        <w:rPr>
          <w:b/>
          <w:bCs/>
        </w:rPr>
      </w:pPr>
    </w:p>
    <w:p w14:paraId="0528AD80" w14:textId="45099968" w:rsidR="00D276FA" w:rsidRPr="00D276FA" w:rsidRDefault="000614BD" w:rsidP="00D276F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4029B17" wp14:editId="7F2D8CF9">
            <wp:extent cx="5842000" cy="32067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322" cy="3222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32DEB4" w14:textId="2E45DFE5" w:rsidR="00D276FA" w:rsidRDefault="000614BD" w:rsidP="000614BD">
      <w:pPr>
        <w:rPr>
          <w:b/>
          <w:bCs/>
        </w:rPr>
      </w:pPr>
      <w:r w:rsidRPr="00D276FA">
        <w:rPr>
          <w:b/>
          <w:bCs/>
        </w:rPr>
        <w:t>Figure S</w:t>
      </w:r>
      <w:r w:rsidR="00362A2C">
        <w:rPr>
          <w:b/>
          <w:bCs/>
        </w:rPr>
        <w:t>2</w:t>
      </w:r>
      <w:r w:rsidRPr="00D276FA">
        <w:rPr>
          <w:b/>
          <w:bCs/>
        </w:rPr>
        <w:t xml:space="preserve">: This figure shows the </w:t>
      </w:r>
      <w:r>
        <w:rPr>
          <w:b/>
          <w:bCs/>
        </w:rPr>
        <w:t>inorganic nutrient level in the water column of studied sites.</w:t>
      </w:r>
    </w:p>
    <w:p w14:paraId="49AB2EA1" w14:textId="4728B98B" w:rsidR="00E83C90" w:rsidRDefault="00E83C90" w:rsidP="000614BD">
      <w:pPr>
        <w:rPr>
          <w:b/>
          <w:bCs/>
        </w:rPr>
      </w:pPr>
    </w:p>
    <w:tbl>
      <w:tblPr>
        <w:tblpPr w:leftFromText="180" w:rightFromText="180" w:vertAnchor="page" w:horzAnchor="margin" w:tblpXSpec="center" w:tblpY="2861"/>
        <w:tblW w:w="9319" w:type="dxa"/>
        <w:tblLook w:val="04A0" w:firstRow="1" w:lastRow="0" w:firstColumn="1" w:lastColumn="0" w:noHBand="0" w:noVBand="1"/>
      </w:tblPr>
      <w:tblGrid>
        <w:gridCol w:w="2760"/>
        <w:gridCol w:w="1387"/>
        <w:gridCol w:w="1053"/>
        <w:gridCol w:w="1053"/>
        <w:gridCol w:w="1053"/>
        <w:gridCol w:w="960"/>
        <w:gridCol w:w="1053"/>
      </w:tblGrid>
      <w:tr w:rsidR="00E83C90" w:rsidRPr="00A54AA5" w14:paraId="4E618469" w14:textId="77777777" w:rsidTr="00892631">
        <w:trPr>
          <w:trHeight w:val="290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905D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lastRenderedPageBreak/>
              <w:t>Group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3678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Count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8F0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Sum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0B68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Averag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59CB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F6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D1B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4D331AB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96E0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GAPDH_Calvin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3FA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4E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134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06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66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CE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44.0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73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5C91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022DFFB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44DC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soS1_CcmK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0AA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D1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58.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8B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57.3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93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234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D5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D1F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A403FF0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2CC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GAPDH_Calvin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D7D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29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54.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A5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56.78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DD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1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350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521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9F98F0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8EF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soS1_CcmK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E4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89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13.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741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51.6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1C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7.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8A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79FC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2504124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76D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da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B6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37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975.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EB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46.89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F90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03.2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E7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D87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5823D5ED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FEC3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da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BE8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E8B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909.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D7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38.6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92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38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90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A04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6A24B06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C334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xyla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77D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B2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876.4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1B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34.5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1EB6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78.18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ECD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1A3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5820DC6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F2BB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xyla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9B3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A2BB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867.8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D7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33.4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8C4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458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BFB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668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41806748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EB9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TIM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4C7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A6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713.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42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14.1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6DD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9.29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04D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64D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6E9D54B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0CA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TIM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1B35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39D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686.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33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10.7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A86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782.0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013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199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1C3E0D84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640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odh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47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22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633.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33C6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4.15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8D6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62.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5A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DA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37E7D3CD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3661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odh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E44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AE66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608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71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1.1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DF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14.8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7C4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5B34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C14BD30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2754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RI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2C5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6ED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03.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97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87.95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607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.37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A9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BEF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457BC93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A5A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RI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636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657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46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2D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82.5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F82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75.1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50D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186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6DFAD8B9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5C4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gk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CAB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D52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362.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8B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70.2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CE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6.07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09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9AEA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14037274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99E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gk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858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88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99.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F7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62.4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65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02.2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82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C83D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54BC9584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8A5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ectinase (pectate_lyase)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E1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EE1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66.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6D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8.3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35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7.56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D3F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04F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50A1629B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B97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cmL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C9D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71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38.3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54A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4.7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7A9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7.50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E0F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7131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4C901572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D3F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ectinase (pectate_lyase)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B07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600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37.8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8FE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4.7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D4B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600.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34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E81B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6C158F0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94C0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cmL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787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E5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0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10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50.1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B4E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05.8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B9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80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39CB6DD1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4D2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FBP_aldolase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36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3A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020.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8F9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7.5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69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8.17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9B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BEB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86DF718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B90A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FBP_aldolase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8926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72D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977.6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0A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2.2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D9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04.9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34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8AC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3E1077A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ECB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mcra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AF3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7D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21.4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FE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02.68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88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2.8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A3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1B7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6AF0729C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FAD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mcra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66D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52B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785.98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0E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98.24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DC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32.9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54C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57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2203D1E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AF9A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moa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743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66B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21.9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20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65.239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257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0.24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BC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2CD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14C7EE2C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9E4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dh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6CAC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C8D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88.3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CF7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61.04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57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.206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EC8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785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5AA54DC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431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pmoa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D35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93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68.7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59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8.59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0C49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7.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0DD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36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60D04996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6918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cdh(TN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A3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1A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64.5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E9E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58.06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54C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1.88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D3C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31E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50C7CA0E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AB7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lactase_fungi(TO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58B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E84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10.8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16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8.85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D9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.891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A0E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595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46BAD858" w14:textId="77777777" w:rsidTr="0089263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6EA1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lactase_fungi(TN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3CD69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1474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99.64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81C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37.455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8EC0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1.46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553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872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77B858E7" w14:textId="77777777" w:rsidTr="0089263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406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ANOV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BAA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F85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D76A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5AC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8C0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940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31E33BDC" w14:textId="77777777" w:rsidTr="00892631">
        <w:trPr>
          <w:trHeight w:val="290"/>
        </w:trPr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A002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Source of Variation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63F0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S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C7BA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d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06BB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1DCF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5AEC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b/>
                <w:bCs/>
                <w:i/>
                <w:iCs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0FEF" w14:textId="77777777" w:rsidR="00E83C90" w:rsidRPr="00A54AA5" w:rsidRDefault="00E83C90" w:rsidP="0089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A54AA5">
              <w:rPr>
                <w:rFonts w:ascii="Calibri" w:eastAsia="Times New Roman" w:hAnsi="Calibri" w:cs="Calibri"/>
                <w:i/>
                <w:iCs/>
              </w:rPr>
              <w:t>F crit</w:t>
            </w:r>
          </w:p>
        </w:tc>
      </w:tr>
      <w:tr w:rsidR="00E83C90" w:rsidRPr="00A54AA5" w14:paraId="2F3F9CDD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04F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Between Group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B4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219133.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1A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63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2039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6AF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95.98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C18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A54AA5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A5D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.521631</w:t>
            </w:r>
          </w:p>
        </w:tc>
      </w:tr>
      <w:tr w:rsidR="00E83C90" w:rsidRPr="00A54AA5" w14:paraId="1DE9C81F" w14:textId="77777777" w:rsidTr="00892631">
        <w:trPr>
          <w:trHeight w:val="29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446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Within Group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10A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91973.32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DC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0A1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437.9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BB5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C41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367" w14:textId="77777777" w:rsidR="00E83C90" w:rsidRPr="00A54AA5" w:rsidRDefault="00E83C90" w:rsidP="008926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3C90" w:rsidRPr="00A54AA5" w14:paraId="367C1A95" w14:textId="77777777" w:rsidTr="00892631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10D9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2887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1311106.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98C2" w14:textId="77777777" w:rsidR="00E83C90" w:rsidRPr="00A54AA5" w:rsidRDefault="00E83C90" w:rsidP="00892631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2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42E3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D468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80BC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75CE" w14:textId="77777777" w:rsidR="00E83C90" w:rsidRPr="00A54AA5" w:rsidRDefault="00E83C90" w:rsidP="008926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54AA5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52148930" w14:textId="77777777" w:rsidR="00E83C90" w:rsidRPr="00A54AA5" w:rsidRDefault="00E83C90" w:rsidP="00E83C9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54AA5">
        <w:rPr>
          <w:rFonts w:asciiTheme="majorBidi" w:hAnsiTheme="majorBidi" w:cstheme="majorBidi"/>
          <w:b/>
          <w:bCs/>
          <w:sz w:val="24"/>
          <w:szCs w:val="24"/>
        </w:rPr>
        <w:t>Table S1: One way ANOVA (single factor) shows significant variances of carbon cycle genes between the Oyster site (TO) and Reference site (TN). P-value &lt; 0.05 stands statistically significant.</w:t>
      </w:r>
    </w:p>
    <w:p w14:paraId="0062E849" w14:textId="77777777" w:rsidR="00E83C90" w:rsidRPr="000614BD" w:rsidRDefault="00E83C90" w:rsidP="000614BD">
      <w:pPr>
        <w:rPr>
          <w:rFonts w:hint="eastAsia"/>
          <w:b/>
          <w:bCs/>
        </w:rPr>
      </w:pPr>
    </w:p>
    <w:sectPr w:rsidR="00E83C90" w:rsidRPr="00061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BAC6C" w14:textId="77777777" w:rsidR="00B90E43" w:rsidRDefault="00B90E43" w:rsidP="00362A2C">
      <w:pPr>
        <w:spacing w:after="0" w:line="240" w:lineRule="auto"/>
      </w:pPr>
      <w:r>
        <w:separator/>
      </w:r>
    </w:p>
  </w:endnote>
  <w:endnote w:type="continuationSeparator" w:id="0">
    <w:p w14:paraId="393C26F9" w14:textId="77777777" w:rsidR="00B90E43" w:rsidRDefault="00B90E43" w:rsidP="00362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1E54B" w14:textId="77777777" w:rsidR="00B90E43" w:rsidRDefault="00B90E43" w:rsidP="00362A2C">
      <w:pPr>
        <w:spacing w:after="0" w:line="240" w:lineRule="auto"/>
      </w:pPr>
      <w:r>
        <w:separator/>
      </w:r>
    </w:p>
  </w:footnote>
  <w:footnote w:type="continuationSeparator" w:id="0">
    <w:p w14:paraId="589A777E" w14:textId="77777777" w:rsidR="00B90E43" w:rsidRDefault="00B90E43" w:rsidP="00362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0M7c0Nzc2MzC1sDRU0lEKTi0uzszPAykwrAUA4KZe9iwAAAA="/>
  </w:docVars>
  <w:rsids>
    <w:rsidRoot w:val="00D276FA"/>
    <w:rsid w:val="000614BD"/>
    <w:rsid w:val="001374E0"/>
    <w:rsid w:val="00362A2C"/>
    <w:rsid w:val="00B212F1"/>
    <w:rsid w:val="00B90E43"/>
    <w:rsid w:val="00D276FA"/>
    <w:rsid w:val="00E8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7A7F3"/>
  <w15:chartTrackingRefBased/>
  <w15:docId w15:val="{B47CFAD2-DEE0-4E68-8897-86FB4651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A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A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2A2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2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utif</dc:creator>
  <cp:keywords/>
  <dc:description/>
  <cp:lastModifiedBy>China</cp:lastModifiedBy>
  <cp:revision>4</cp:revision>
  <dcterms:created xsi:type="dcterms:W3CDTF">2021-09-25T22:16:00Z</dcterms:created>
  <dcterms:modified xsi:type="dcterms:W3CDTF">2021-10-02T02:43:00Z</dcterms:modified>
</cp:coreProperties>
</file>